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824CD" w14:textId="21A7A5FC" w:rsidR="00A715C5" w:rsidRDefault="00A715C5" w:rsidP="00B61364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Microbial alpha diversity </w:t>
      </w:r>
      <w:r>
        <w:rPr>
          <w:rFonts w:ascii="Times New Roman" w:hAnsi="Times New Roman" w:cs="Times New Roman"/>
          <w:sz w:val="24"/>
          <w:szCs w:val="24"/>
        </w:rPr>
        <w:t>for RT and CT at baseline and week 6.</w:t>
      </w:r>
    </w:p>
    <w:tbl>
      <w:tblPr>
        <w:tblW w:w="1340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858"/>
        <w:gridCol w:w="1597"/>
        <w:gridCol w:w="1665"/>
        <w:gridCol w:w="1620"/>
        <w:gridCol w:w="1620"/>
        <w:gridCol w:w="990"/>
        <w:gridCol w:w="810"/>
        <w:gridCol w:w="1530"/>
        <w:gridCol w:w="1710"/>
      </w:tblGrid>
      <w:tr w:rsidR="00AC1439" w:rsidRPr="00AC1439" w14:paraId="5442D28B" w14:textId="77777777" w:rsidTr="00AC1439">
        <w:trPr>
          <w:trHeight w:val="330"/>
        </w:trPr>
        <w:tc>
          <w:tcPr>
            <w:tcW w:w="1858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FF796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62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9A0A4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3240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8A6A38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Week 6</w:t>
            </w:r>
          </w:p>
        </w:tc>
        <w:tc>
          <w:tcPr>
            <w:tcW w:w="5040" w:type="dxa"/>
            <w:gridSpan w:val="4"/>
            <w:tcBorders>
              <w:top w:val="doub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19A103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P-Values</w:t>
            </w:r>
          </w:p>
        </w:tc>
      </w:tr>
      <w:tr w:rsidR="00AC1439" w:rsidRPr="00AC1439" w14:paraId="75160328" w14:textId="77777777" w:rsidTr="00AC1439">
        <w:trPr>
          <w:trHeight w:val="430"/>
        </w:trPr>
        <w:tc>
          <w:tcPr>
            <w:tcW w:w="185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41243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8D602B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AF249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91AAB70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2FBC95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562724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C5DE16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E5CDDB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Group x Wee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17188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Baseline adj. group</w:t>
            </w:r>
          </w:p>
        </w:tc>
      </w:tr>
      <w:tr w:rsidR="00AC1439" w:rsidRPr="00AC1439" w14:paraId="322A8813" w14:textId="77777777" w:rsidTr="00AC1439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0713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 xml:space="preserve">Shannon entropy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51FB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5.80 ± 0.42**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DC78E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5.39 ± 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D6EF9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5.58 ± 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71ED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5.49 ± 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37BC" w14:textId="2D6D6FE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  <w:r w:rsidR="00AD10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F289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6496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1A0479" w14:textId="070B9CD9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AD10B9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AC1439" w:rsidRPr="00AC1439" w14:paraId="0A466F80" w14:textId="77777777" w:rsidTr="00AC1439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0CE2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Simpson index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1F4A0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97 ± 0.01**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24C48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95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53BCE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96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3F28D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96 ±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CE535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2283A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E0A38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2AD55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AC1439" w:rsidRPr="00AC1439" w14:paraId="2EC8C858" w14:textId="77777777" w:rsidTr="00AC1439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B304AA1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Simpson evenness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ABE71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CE4190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B61F16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12 ± 0.0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D34670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15 ± 0.04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42206A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E2415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F2C290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71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1EDB1E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AC1439" w:rsidRPr="00AC1439" w14:paraId="22D484AB" w14:textId="77777777" w:rsidTr="00AC1439">
        <w:trPr>
          <w:trHeight w:val="300"/>
        </w:trPr>
        <w:tc>
          <w:tcPr>
            <w:tcW w:w="185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AA584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CHAO 1 index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CB914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243.60 ± 58.4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52555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183.75 ± 38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60B77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211.36 ± 39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2A90D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178.08 ± 34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C22DF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2CC54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5B483" w14:textId="77777777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5B0B7D" w14:textId="638CD8FE" w:rsidR="00AC1439" w:rsidRPr="00AC1439" w:rsidRDefault="00AC1439" w:rsidP="00AC1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439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="00AD10B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297C0AF" w14:textId="77777777" w:rsidR="00E6515C" w:rsidRDefault="00E6515C" w:rsidP="00B6136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3302B009" w14:textId="121F3743" w:rsidR="00B61364" w:rsidRDefault="00B61364" w:rsidP="00B6136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bookmarkStart w:id="0" w:name="_Hlk125127565"/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Non-transformed 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ata presented as Mean ± SD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alyses were conducted on transformed variables. </w:t>
      </w:r>
    </w:p>
    <w:bookmarkEnd w:id="0"/>
    <w:p w14:paraId="541D093D" w14:textId="7522BCCD" w:rsidR="00A715C5" w:rsidRDefault="00A715C5" w:rsidP="00B6136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* indicates statistically significant (mvt-adjusted pairwise p&lt;0.05) effect in comparison to BL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br/>
        <w:t>** indicates statistically significant effect (mvt-adjusted pairwise p&lt;0.05) compared to CT</w:t>
      </w:r>
    </w:p>
    <w:p w14:paraId="78F83B81" w14:textId="0496E121" w:rsidR="00A715C5" w:rsidRDefault="00A715C5" w:rsidP="00B61364">
      <w:pPr>
        <w:spacing w:line="480" w:lineRule="auto"/>
        <w:ind w:firstLine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, resistance training group; CT, control group</w:t>
      </w:r>
    </w:p>
    <w:p w14:paraId="2B475AD3" w14:textId="6B740E17" w:rsidR="00A66A4D" w:rsidRDefault="00A66A4D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5E4D8675" w14:textId="5F2C2B51" w:rsidR="00A66A4D" w:rsidRDefault="00A66A4D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3C86A315" w14:textId="142B429C" w:rsidR="00A66A4D" w:rsidRDefault="00A66A4D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5AA71650" w14:textId="570FEB61" w:rsidR="00A66A4D" w:rsidRDefault="00A66A4D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18C5CCCB" w14:textId="742D38DD" w:rsidR="00A66A4D" w:rsidRDefault="00A66A4D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05EB6D20" w14:textId="33C61B66" w:rsidR="00AC1439" w:rsidRDefault="00AC1439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5215E96D" w14:textId="77777777" w:rsidR="00AC1439" w:rsidRDefault="00AC1439" w:rsidP="00A715C5">
      <w:pPr>
        <w:spacing w:line="48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777FBFE7" w14:textId="1C559C5B" w:rsidR="00A715C5" w:rsidRPr="00A61D0D" w:rsidRDefault="00A715C5" w:rsidP="00B6136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C74D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S2</w:t>
      </w:r>
      <w:r w:rsidRPr="00A61D0D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A61D0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Microbial b</w:t>
      </w:r>
      <w:r w:rsidRPr="00BC74D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eta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</w:t>
      </w:r>
      <w:r w:rsidRPr="00BC74D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iversity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effects </w:t>
      </w:r>
      <w:r>
        <w:rPr>
          <w:rFonts w:ascii="Times New Roman" w:hAnsi="Times New Roman" w:cs="Times New Roman"/>
          <w:sz w:val="24"/>
          <w:szCs w:val="24"/>
        </w:rPr>
        <w:t>for RT and CT over the 6-week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9"/>
        <w:gridCol w:w="1396"/>
        <w:gridCol w:w="1396"/>
        <w:gridCol w:w="1359"/>
        <w:gridCol w:w="1396"/>
        <w:gridCol w:w="779"/>
        <w:gridCol w:w="729"/>
        <w:gridCol w:w="1512"/>
        <w:gridCol w:w="1512"/>
      </w:tblGrid>
      <w:tr w:rsidR="00D35851" w:rsidRPr="00D35851" w14:paraId="34C7321E" w14:textId="77777777" w:rsidTr="00B61364">
        <w:trPr>
          <w:trHeight w:val="330"/>
        </w:trPr>
        <w:tc>
          <w:tcPr>
            <w:tcW w:w="0" w:type="auto"/>
            <w:tcBorders>
              <w:top w:val="doub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F73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B47D" w14:textId="18DE1EF0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="000C15BA">
              <w:rPr>
                <w:rFonts w:ascii="Times New Roman" w:eastAsia="Times New Roman" w:hAnsi="Times New Roman" w:cs="Times New Roman"/>
                <w:color w:val="000000"/>
              </w:rPr>
              <w:t>distance/dis</w:t>
            </w: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similar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between group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06F6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P-Value (Perm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DE64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Psuedo-F</w:t>
            </w:r>
          </w:p>
        </w:tc>
      </w:tr>
      <w:tr w:rsidR="00D35851" w:rsidRPr="00D35851" w14:paraId="1B483CB2" w14:textId="77777777" w:rsidTr="00B61364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EF5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8079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RT: BL - 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892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CT: BL - 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BBC2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BL: RT -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FC96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W6: RT -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CAC0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13CB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501A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Group x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CAF0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Group x Week</w:t>
            </w:r>
          </w:p>
        </w:tc>
      </w:tr>
      <w:tr w:rsidR="00D35851" w:rsidRPr="00D35851" w14:paraId="23B7B781" w14:textId="77777777" w:rsidTr="00B6136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488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Bray Cur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444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CE5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4F03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D6B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7DB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90F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FBF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A706B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D35851" w:rsidRPr="00D35851" w14:paraId="6B89489A" w14:textId="77777777" w:rsidTr="00B6136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270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Euclid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3D4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07F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1F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12C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790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DA17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8D6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04379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2.453</w:t>
            </w:r>
          </w:p>
        </w:tc>
      </w:tr>
      <w:tr w:rsidR="00D35851" w:rsidRPr="00D35851" w14:paraId="08AD3B34" w14:textId="77777777" w:rsidTr="00B6136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F5F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Jac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EA1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DC0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4D7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80FE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77E5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469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2AC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95B37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35851" w:rsidRPr="00D35851" w14:paraId="658797C6" w14:textId="77777777" w:rsidTr="00B6136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4C8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Unweighted Unifr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405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4EE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326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DDD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CF9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D16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CA6A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B0625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D35851" w:rsidRPr="00D35851" w14:paraId="36A36A42" w14:textId="77777777" w:rsidTr="00B61364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7B12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Weighted Unifr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29D8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282C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FE9E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DD0C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F3B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C171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D482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E4B82" w14:textId="77777777" w:rsidR="00D35851" w:rsidRPr="00D35851" w:rsidRDefault="00D35851" w:rsidP="00B6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851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</w:tr>
    </w:tbl>
    <w:p w14:paraId="3DB9EF04" w14:textId="77777777" w:rsidR="00E6515C" w:rsidRDefault="00E6515C" w:rsidP="00E651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A783F" w14:textId="4470FD80" w:rsidR="00A715C5" w:rsidRDefault="00A715C5" w:rsidP="00E651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, resistance training group; CT, control group; W6, week 6; BL, baseline</w:t>
      </w:r>
    </w:p>
    <w:p w14:paraId="27140A24" w14:textId="138D306E" w:rsidR="00A715C5" w:rsidRDefault="00A715C5" w:rsidP="00E6515C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A8798EB" w14:textId="2F02489D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05A86F54" w14:textId="29C39726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4F8A5808" w14:textId="096012D6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45BF4CBF" w14:textId="56F00D48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23A7173" w14:textId="271F3101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72A7C03D" w14:textId="2886CBF0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64A7FB1" w14:textId="03118A69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2F7A134" w14:textId="00F0378A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A8F65FA" w14:textId="0A47EE2F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04892F32" w14:textId="1DE45025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AE35566" w14:textId="55A3B039" w:rsidR="00A66A4D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03AC6EA0" w14:textId="091CA388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ABA3CC0" w14:textId="45B948E6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702E6D67" w14:textId="4027FE0E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94A3FD1" w14:textId="107F21E0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784345E5" w14:textId="47DD52E2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0C18923" w14:textId="6BB6BFCE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5CE93599" w14:textId="2488A562" w:rsidR="00D35851" w:rsidRDefault="00D35851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93D6F47" w14:textId="77777777" w:rsidR="00E6515C" w:rsidRDefault="00E6515C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3EB0C9F7" w14:textId="77777777" w:rsidR="00A66A4D" w:rsidRPr="00DF5201" w:rsidRDefault="00A66A4D" w:rsidP="00A715C5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74DACA24" w14:textId="349EDFF8" w:rsidR="006E1B74" w:rsidRPr="00BB0C54" w:rsidRDefault="006E1B74" w:rsidP="00B613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0C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66A4D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B0C5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lucoregulatory data for RT and CT at baseline and week 6.</w:t>
      </w:r>
    </w:p>
    <w:tbl>
      <w:tblPr>
        <w:tblW w:w="135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468"/>
        <w:gridCol w:w="1582"/>
        <w:gridCol w:w="1890"/>
        <w:gridCol w:w="1890"/>
        <w:gridCol w:w="2070"/>
        <w:gridCol w:w="900"/>
        <w:gridCol w:w="810"/>
        <w:gridCol w:w="900"/>
        <w:gridCol w:w="990"/>
      </w:tblGrid>
      <w:tr w:rsidR="00A42F3F" w:rsidRPr="00A42F3F" w14:paraId="5300FAEE" w14:textId="77777777" w:rsidTr="00A42F3F">
        <w:trPr>
          <w:trHeight w:val="345"/>
        </w:trPr>
        <w:tc>
          <w:tcPr>
            <w:tcW w:w="2468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B5E80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72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153A08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3960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15FFD1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Week 6</w:t>
            </w:r>
          </w:p>
        </w:tc>
        <w:tc>
          <w:tcPr>
            <w:tcW w:w="3600" w:type="dxa"/>
            <w:gridSpan w:val="4"/>
            <w:tcBorders>
              <w:top w:val="doub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7DB120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P-Values</w:t>
            </w:r>
          </w:p>
        </w:tc>
      </w:tr>
      <w:tr w:rsidR="00A42F3F" w:rsidRPr="00A42F3F" w14:paraId="237FFC57" w14:textId="77777777" w:rsidTr="00A42F3F">
        <w:trPr>
          <w:trHeight w:val="750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76249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7284F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36356D7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507338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515999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E73752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421E7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398186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Group x Wee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DA280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Baseline adjusted group</w:t>
            </w:r>
          </w:p>
        </w:tc>
      </w:tr>
      <w:tr w:rsidR="00A42F3F" w:rsidRPr="00A42F3F" w14:paraId="7E2136CF" w14:textId="77777777" w:rsidTr="00A42F3F">
        <w:trPr>
          <w:trHeight w:val="315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06868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Fasting glucose (mg/dL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063F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3 ± 10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655A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6 ± 9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1138E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5 ± 8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7FC4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3 ± 6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66439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FA12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6CCE2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5EC10E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A42F3F" w:rsidRPr="00A42F3F" w14:paraId="3336BAFB" w14:textId="77777777" w:rsidTr="00A42F3F">
        <w:trPr>
          <w:trHeight w:val="300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0A5C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 xml:space="preserve">Fasting insulin (μU/mL)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57406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 ± 13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1001D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7 ± 9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E54FD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 ± 15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62C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 ± 8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E13BD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F527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BB8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0BD6A7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A42F3F" w:rsidRPr="00A42F3F" w14:paraId="040A08DC" w14:textId="77777777" w:rsidTr="00A42F3F">
        <w:trPr>
          <w:trHeight w:val="300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01D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OGTT AU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3094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85 ± 195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75B16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55.63 ± 2525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E0541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7.69 ± 2144.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C532D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8.46 ± 298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A08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EBB00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EC5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A0347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A42F3F" w:rsidRPr="00A42F3F" w14:paraId="032C20D3" w14:textId="77777777" w:rsidTr="00A42F3F">
        <w:trPr>
          <w:trHeight w:val="300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9FE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QUICK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8C21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± 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5A9B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±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C1E75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± 0.08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92D98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6F7CF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A6FF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8CEE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176FE3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A42F3F" w:rsidRPr="00A42F3F" w14:paraId="00E2DEC4" w14:textId="77777777" w:rsidTr="00A42F3F">
        <w:trPr>
          <w:trHeight w:val="300"/>
        </w:trPr>
        <w:tc>
          <w:tcPr>
            <w:tcW w:w="24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3EB75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JN[HOMA-IR]</w:t>
            </w:r>
            <w:r w:rsidRPr="00A42F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CD92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±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44C8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± 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85491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± 1.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3F1B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± 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EAF2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305F2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0263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D051E8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A42F3F" w:rsidRPr="00A42F3F" w14:paraId="4014C511" w14:textId="77777777" w:rsidTr="00A42F3F">
        <w:trPr>
          <w:trHeight w:val="300"/>
        </w:trPr>
        <w:tc>
          <w:tcPr>
            <w:tcW w:w="246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8C27F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</w:rPr>
              <w:t>HOMA-Beta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A4BF2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.56 ± 457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03EAC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1 ± 311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10DB6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3 ± 1105.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7CA59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81 ± 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A79E5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31D8F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1C8DA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22F4C4" w14:textId="77777777" w:rsidR="00A42F3F" w:rsidRPr="00A42F3F" w:rsidRDefault="00A42F3F" w:rsidP="00A42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F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</w:tbl>
    <w:p w14:paraId="71194A41" w14:textId="77777777" w:rsidR="00E6515C" w:rsidRDefault="00E6515C" w:rsidP="00B6136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D7391BC" w14:textId="3E6E4BDD" w:rsidR="00B61364" w:rsidRDefault="00B61364" w:rsidP="00B6136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Non-transformed 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data </w:t>
      </w:r>
      <w:r w:rsidR="00E6515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(unless otherwise indicated) 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presented as Mean ± SD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alyses were conducted on transformed variables. </w:t>
      </w:r>
    </w:p>
    <w:p w14:paraId="386AE9A1" w14:textId="1BA77976" w:rsidR="006E1B74" w:rsidRDefault="006E1B74" w:rsidP="00B613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* </w:t>
      </w:r>
      <w:r w:rsidR="00ED79F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i</w:t>
      </w:r>
      <w:r w:rsidR="00ED79FB"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ndicates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statistically signif</w:t>
      </w:r>
      <w:r w:rsidRPr="002A6A3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icant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(mvt-adjusted pairwise p&lt;0.05) </w:t>
      </w:r>
      <w:r w:rsidRPr="002A6A3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effect in comparison to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baseline </w:t>
      </w:r>
      <w:r w:rsidRPr="002A6A3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RT, resistance training group; CT, control group; OGTT, oral glucose tolerance test; AUC; area under the curve; QUICKI, q</w:t>
      </w:r>
      <w:r w:rsidRPr="00732063">
        <w:rPr>
          <w:rFonts w:ascii="Times New Roman" w:hAnsi="Times New Roman" w:cs="Times New Roman"/>
          <w:sz w:val="24"/>
          <w:szCs w:val="24"/>
        </w:rPr>
        <w:t>uantitative insulin-sensitivity check index</w:t>
      </w:r>
      <w:r>
        <w:rPr>
          <w:rFonts w:ascii="Times New Roman" w:hAnsi="Times New Roman" w:cs="Times New Roman"/>
          <w:sz w:val="24"/>
          <w:szCs w:val="24"/>
        </w:rPr>
        <w:t>; HOMA-IR, h</w:t>
      </w:r>
      <w:r w:rsidRPr="00732063">
        <w:rPr>
          <w:rFonts w:ascii="Times New Roman" w:hAnsi="Times New Roman" w:cs="Times New Roman"/>
          <w:sz w:val="24"/>
          <w:szCs w:val="24"/>
        </w:rPr>
        <w:t>omeostatic model assessment for insulin resistance</w:t>
      </w:r>
      <w:r>
        <w:rPr>
          <w:rFonts w:ascii="Times New Roman" w:hAnsi="Times New Roman" w:cs="Times New Roman"/>
          <w:sz w:val="24"/>
          <w:szCs w:val="24"/>
        </w:rPr>
        <w:t>; HOMA-beta, h</w:t>
      </w:r>
      <w:r w:rsidRPr="00732063">
        <w:rPr>
          <w:rFonts w:ascii="Times New Roman" w:hAnsi="Times New Roman" w:cs="Times New Roman"/>
          <w:sz w:val="24"/>
          <w:szCs w:val="24"/>
        </w:rPr>
        <w:t>omeostatic model assessment for</w:t>
      </w:r>
      <w:r>
        <w:rPr>
          <w:rFonts w:ascii="Times New Roman" w:hAnsi="Times New Roman" w:cs="Times New Roman"/>
          <w:sz w:val="24"/>
          <w:szCs w:val="24"/>
        </w:rPr>
        <w:t xml:space="preserve"> beta cell function</w:t>
      </w:r>
    </w:p>
    <w:p w14:paraId="7891A013" w14:textId="3A8C87CC" w:rsidR="006E1B74" w:rsidRDefault="006E1B74" w:rsidP="00B613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06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Transformed values (Johnson’s (JN) transformation) </w:t>
      </w:r>
      <w:r w:rsidR="00A66A4D">
        <w:rPr>
          <w:rFonts w:ascii="Times New Roman" w:hAnsi="Times New Roman" w:cs="Times New Roman"/>
          <w:sz w:val="24"/>
          <w:szCs w:val="24"/>
        </w:rPr>
        <w:t xml:space="preserve">presented </w:t>
      </w:r>
      <w:r>
        <w:rPr>
          <w:rFonts w:ascii="Times New Roman" w:hAnsi="Times New Roman" w:cs="Times New Roman"/>
          <w:sz w:val="24"/>
          <w:szCs w:val="24"/>
        </w:rPr>
        <w:t>for HOMA-IR</w:t>
      </w:r>
    </w:p>
    <w:p w14:paraId="05B6E9E6" w14:textId="77777777" w:rsidR="006E1B74" w:rsidRDefault="006E1B74" w:rsidP="006E1B74">
      <w:pPr>
        <w:spacing w:after="0" w:line="240" w:lineRule="auto"/>
        <w:ind w:left="-1080" w:firstLine="90"/>
        <w:rPr>
          <w:rFonts w:ascii="Times New Roman" w:hAnsi="Times New Roman" w:cs="Times New Roman"/>
          <w:sz w:val="24"/>
          <w:szCs w:val="24"/>
        </w:rPr>
      </w:pPr>
    </w:p>
    <w:p w14:paraId="5537CCBC" w14:textId="1F40E7AB" w:rsidR="006E1B74" w:rsidRDefault="006E1B74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80443EB" w14:textId="76AE5C12" w:rsidR="00A66A4D" w:rsidRDefault="00A66A4D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A0F063E" w14:textId="4D6F3AFC" w:rsidR="00A66A4D" w:rsidRDefault="00A66A4D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3F36B3CF" w14:textId="309CD302" w:rsidR="00A66A4D" w:rsidRDefault="00A66A4D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0B57C028" w14:textId="1E25EC60" w:rsidR="00A66A4D" w:rsidRDefault="00A66A4D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FE9D307" w14:textId="38517734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856E08E" w14:textId="27F1792F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75C2D27E" w14:textId="4E12247B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90E7480" w14:textId="2A9828F8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2A687D19" w14:textId="0593FB1B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1914F82D" w14:textId="4812AA3D" w:rsidR="00A42F3F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0F19B1C4" w14:textId="77777777" w:rsidR="00A42F3F" w:rsidRPr="00C626F5" w:rsidRDefault="00A42F3F" w:rsidP="006E1B74">
      <w:pPr>
        <w:spacing w:after="0" w:line="240" w:lineRule="auto"/>
        <w:ind w:left="-1080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3EEABFC3" w14:textId="77777777" w:rsidR="00A66A4D" w:rsidRPr="0014487E" w:rsidRDefault="00A66A4D" w:rsidP="00E6515C">
      <w:pPr>
        <w:spacing w:line="480" w:lineRule="auto"/>
        <w:rPr>
          <w:rFonts w:ascii="Times New Roman" w:hAnsi="Times New Roman" w:cs="Times New Roman"/>
        </w:rPr>
      </w:pPr>
      <w:r w:rsidRPr="0014487E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S4</w:t>
      </w:r>
      <w:r w:rsidRPr="0014487E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14487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RT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</w:t>
      </w:r>
      <w:r w:rsidRPr="0014487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trength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</w:t>
      </w:r>
      <w:r w:rsidRPr="0014487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ta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t baseline and week 6</w:t>
      </w:r>
    </w:p>
    <w:tbl>
      <w:tblPr>
        <w:tblW w:w="10160" w:type="dxa"/>
        <w:tblInd w:w="118" w:type="dxa"/>
        <w:tblLook w:val="04A0" w:firstRow="1" w:lastRow="0" w:firstColumn="1" w:lastColumn="0" w:noHBand="0" w:noVBand="1"/>
      </w:tblPr>
      <w:tblGrid>
        <w:gridCol w:w="3060"/>
        <w:gridCol w:w="2740"/>
        <w:gridCol w:w="2080"/>
        <w:gridCol w:w="2280"/>
      </w:tblGrid>
      <w:tr w:rsidR="004D77EF" w:rsidRPr="004D77EF" w14:paraId="6A9108BB" w14:textId="77777777" w:rsidTr="004D77EF">
        <w:trPr>
          <w:trHeight w:val="345"/>
        </w:trPr>
        <w:tc>
          <w:tcPr>
            <w:tcW w:w="306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51985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20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20103D1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2280" w:type="dxa"/>
            <w:tcBorders>
              <w:top w:val="doub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FC568D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77EF" w:rsidRPr="004D77EF" w14:paraId="1AEEF62A" w14:textId="77777777" w:rsidTr="004D77EF">
        <w:trPr>
          <w:trHeight w:val="645"/>
        </w:trPr>
        <w:tc>
          <w:tcPr>
            <w:tcW w:w="3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DFE6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4825EF5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81C621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9AB3C3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effect P-value</w:t>
            </w:r>
          </w:p>
        </w:tc>
      </w:tr>
      <w:tr w:rsidR="004D77EF" w:rsidRPr="004D77EF" w14:paraId="787EA16F" w14:textId="77777777" w:rsidTr="004D77EF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772F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ch max (lb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1C51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 ± 42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62BE3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 ± 45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CE82D9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D77EF" w:rsidRPr="004D77EF" w14:paraId="6D9E8091" w14:textId="77777777" w:rsidTr="004D77EF">
        <w:trPr>
          <w:trHeight w:val="375"/>
        </w:trPr>
        <w:tc>
          <w:tcPr>
            <w:tcW w:w="3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2107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w max (lb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3CD35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3 ± 38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41E8D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4 ± 48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64FF2E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D77EF" w:rsidRPr="004D77EF" w14:paraId="51099545" w14:textId="77777777" w:rsidTr="004D77EF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73A6D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t max (lb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95C43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5 ± 60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4922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0 ± 67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B3928A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D77EF" w:rsidRPr="004D77EF" w14:paraId="3A82DE4D" w14:textId="77777777" w:rsidTr="004D77EF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0496F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hup test (rep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3191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± 5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06675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 ± 6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278E17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D77EF" w:rsidRPr="004D77EF" w14:paraId="61DA7E28" w14:textId="77777777" w:rsidTr="004D77EF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6F090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 hold test (min.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78DD1" w14:textId="080482D0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30.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86C08" w14:textId="1B4BBE6B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 ± 2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C55855" w14:textId="77777777" w:rsidR="004D77EF" w:rsidRPr="004D77EF" w:rsidRDefault="004D77EF" w:rsidP="004D7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01784878" w14:textId="7C5957DB" w:rsidR="00E6515C" w:rsidRDefault="00E6515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ta presented as Mean ± SD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alyses were conducted on non-transformed variables. </w:t>
      </w:r>
    </w:p>
    <w:p w14:paraId="1187D232" w14:textId="37FDA647" w:rsidR="00A66A4D" w:rsidRDefault="00A66A4D" w:rsidP="00E651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ll data presented as Mean ± SD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RT, resistance training group</w:t>
      </w:r>
    </w:p>
    <w:p w14:paraId="58B61A44" w14:textId="40737C7F" w:rsidR="006E1B74" w:rsidRDefault="006E1B74" w:rsidP="00E651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BF64B" w14:textId="13A47324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1E207" w14:textId="42A8F7FD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E8FC1" w14:textId="661DE010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9B6CE" w14:textId="1256D362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80236" w14:textId="7079A084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FCC10" w14:textId="4A1428B3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5E074" w14:textId="20F75720" w:rsidR="00A66A4D" w:rsidRDefault="00A66A4D" w:rsidP="00E65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D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4B1DB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ree-living physical activity data for weekdays and weekend days in RT and CT at baseline and week 6.</w:t>
      </w:r>
    </w:p>
    <w:tbl>
      <w:tblPr>
        <w:tblW w:w="5301" w:type="pct"/>
        <w:tblLayout w:type="fixed"/>
        <w:tblLook w:val="04A0" w:firstRow="1" w:lastRow="0" w:firstColumn="1" w:lastColumn="0" w:noHBand="0" w:noVBand="1"/>
      </w:tblPr>
      <w:tblGrid>
        <w:gridCol w:w="1772"/>
        <w:gridCol w:w="1145"/>
        <w:gridCol w:w="1151"/>
        <w:gridCol w:w="1145"/>
        <w:gridCol w:w="1151"/>
        <w:gridCol w:w="1145"/>
        <w:gridCol w:w="1151"/>
        <w:gridCol w:w="1084"/>
        <w:gridCol w:w="1794"/>
        <w:gridCol w:w="629"/>
        <w:gridCol w:w="629"/>
        <w:gridCol w:w="1173"/>
      </w:tblGrid>
      <w:tr w:rsidR="00F9213C" w:rsidRPr="00F9213C" w14:paraId="0D196F9B" w14:textId="77777777" w:rsidTr="00F9213C">
        <w:trPr>
          <w:trHeight w:val="300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F1B" w14:textId="77777777" w:rsidR="00F9213C" w:rsidRPr="00F9213C" w:rsidRDefault="00F9213C" w:rsidP="00F92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265B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727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6E70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s</w:t>
            </w:r>
          </w:p>
        </w:tc>
      </w:tr>
      <w:tr w:rsidR="00F9213C" w:rsidRPr="00F9213C" w14:paraId="2B5844A8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3732" w14:textId="77777777" w:rsidR="00F9213C" w:rsidRPr="00F9213C" w:rsidRDefault="00F9213C" w:rsidP="00F92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413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DDA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6D9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629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172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77F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x Da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78C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x Week x Day</w:t>
            </w:r>
          </w:p>
        </w:tc>
      </w:tr>
      <w:tr w:rsidR="00F9213C" w:rsidRPr="00F9213C" w14:paraId="1FAD29E2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D44" w14:textId="77777777" w:rsidR="00F9213C" w:rsidRPr="00F9213C" w:rsidRDefault="00F9213C" w:rsidP="00F92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CA8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day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259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e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E03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day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575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e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B6D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day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373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en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B23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da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2AB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en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BC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74B" w14:textId="77777777" w:rsidR="00F9213C" w:rsidRPr="00F9213C" w:rsidRDefault="00F9213C" w:rsidP="00F92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BBA" w14:textId="77777777" w:rsidR="00F9213C" w:rsidRPr="00F9213C" w:rsidRDefault="00F9213C" w:rsidP="00F92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9213C" w:rsidRPr="00F9213C" w14:paraId="46B8A640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8D2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expenditure (kcal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68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.63 ± 121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C2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.06 ± 337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98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.9 ± 235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E39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.91 ± 268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16DB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.43 ± 711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B3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3.8 ± 2650.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E58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.57 ± 419.9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287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.2 ± 174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39C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FA8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F81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</w:tr>
      <w:tr w:rsidR="00F9213C" w:rsidRPr="00F9213C" w14:paraId="2689FE71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CBAE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14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± 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E9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± 0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13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± 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75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 ± 0.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37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± 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BA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± 0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5B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± 0.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AD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± 0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AEE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63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F9C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  <w:tr w:rsidR="00F9213C" w:rsidRPr="00F9213C" w14:paraId="14D90CDF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2E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p coun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73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.54 ± 1436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36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8.91 ± 3496.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859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1.67 ± 2665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7C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9.64 ± 2454.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D0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1.61 ± 3429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3C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3.33 ± 2905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E6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9.5 ± 3284.6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22B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2 ± 1894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2DF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15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DF0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F9213C" w:rsidRPr="00F9213C" w14:paraId="7CAC03FF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2E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time of sedentary bouts (min)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09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.6 ± 111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5C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.89 ± 165.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EC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.61 ± 205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D31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67 ± 88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6C4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.27 ± 158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9FC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.08 ± 140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40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.34 ± 158.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E6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.81 ± 147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0F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1FCB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91F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F9213C" w:rsidRPr="00F9213C" w14:paraId="09DCA1C2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CF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entary activity (% time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00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± 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41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± 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ED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± 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CA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± 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9D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± 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05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± 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B0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± 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0C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± 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12B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51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072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F9213C" w:rsidRPr="00F9213C" w14:paraId="6E2F2156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35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 activity (% time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FF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± 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896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± 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6B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± 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B7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± 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77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± 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B7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± 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000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± 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186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± 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2C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46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0E1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F9213C" w:rsidRPr="00F9213C" w14:paraId="65D8090E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FEE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ctivity (% time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F4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± 1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BB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± 3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1FB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± 2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BD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± 2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E084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± 3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34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± 3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C4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± 3.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4CA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± 2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BCF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76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9723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</w:tr>
      <w:tr w:rsidR="00F9213C" w:rsidRPr="00F9213C" w14:paraId="1DAC000E" w14:textId="77777777" w:rsidTr="00F9213C">
        <w:trPr>
          <w:trHeight w:val="30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5B25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gorous activity (% time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53FC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D792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± 0.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BA88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± 0.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B99E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± 0.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9D7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± 0.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D6FE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± 0.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6F17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± 1.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B4A0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± 0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2DD9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C1DD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0191" w14:textId="77777777" w:rsidR="00F9213C" w:rsidRPr="00F9213C" w:rsidRDefault="00F9213C" w:rsidP="00F92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</w:tbl>
    <w:p w14:paraId="46D86B58" w14:textId="77777777" w:rsidR="00E6515C" w:rsidRDefault="00E6515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617E989C" w14:textId="50B18F6F" w:rsidR="00E6515C" w:rsidRDefault="00E6515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Non-transformed 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ata presented as Mean ± SD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alyses were conducted on transformed variables. </w:t>
      </w:r>
    </w:p>
    <w:p w14:paraId="31B19466" w14:textId="62367927" w:rsidR="00A66A4D" w:rsidRDefault="00A66A4D" w:rsidP="00E6515C">
      <w:pPr>
        <w:spacing w:after="0" w:line="24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ll data presented as Mean ± SD.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CT, control group; RT, resistance training group</w:t>
      </w:r>
    </w:p>
    <w:p w14:paraId="5B4EC91A" w14:textId="142CB6F4" w:rsidR="00A66A4D" w:rsidRDefault="00A66A4D" w:rsidP="00E6515C">
      <w:pPr>
        <w:spacing w:line="480" w:lineRule="auto"/>
        <w:ind w:left="-90"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36677" w14:textId="702EA311" w:rsidR="00506589" w:rsidRDefault="00506589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2BA16" w14:textId="5ED2B731" w:rsidR="00506589" w:rsidRDefault="00506589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AAD77" w14:textId="7E6D7FD3" w:rsidR="00F9213C" w:rsidRDefault="00F9213C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CDBA70" w14:textId="74762D08" w:rsidR="00F9213C" w:rsidRDefault="00F9213C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09FC9F" w14:textId="0B093E8B" w:rsidR="005851EC" w:rsidRPr="0014487E" w:rsidRDefault="005851EC" w:rsidP="00E6515C">
      <w:pPr>
        <w:spacing w:line="480" w:lineRule="auto"/>
        <w:rPr>
          <w:rFonts w:ascii="Times New Roman" w:hAnsi="Times New Roman" w:cs="Times New Roman"/>
          <w:sz w:val="40"/>
          <w:szCs w:val="40"/>
        </w:rPr>
      </w:pPr>
      <w:r w:rsidRPr="0014487E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S6</w:t>
      </w:r>
      <w:r w:rsidRPr="0014487E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14487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Dietary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i</w:t>
      </w:r>
      <w:r w:rsidRPr="0014487E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ntake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RT and CT at baseline and week 6.</w:t>
      </w:r>
    </w:p>
    <w:tbl>
      <w:tblPr>
        <w:tblW w:w="15480" w:type="dxa"/>
        <w:tblInd w:w="-843" w:type="dxa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  <w:gridCol w:w="1720"/>
        <w:gridCol w:w="1720"/>
        <w:gridCol w:w="1720"/>
        <w:gridCol w:w="1720"/>
      </w:tblGrid>
      <w:tr w:rsidR="00FA5784" w:rsidRPr="00FA5784" w14:paraId="3AD07E04" w14:textId="77777777" w:rsidTr="00FA5784">
        <w:trPr>
          <w:trHeight w:val="330"/>
        </w:trPr>
        <w:tc>
          <w:tcPr>
            <w:tcW w:w="172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E30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40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08CF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440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DBE5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 6</w:t>
            </w:r>
          </w:p>
        </w:tc>
        <w:tc>
          <w:tcPr>
            <w:tcW w:w="6880" w:type="dxa"/>
            <w:gridSpan w:val="4"/>
            <w:tcBorders>
              <w:top w:val="double" w:sz="6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B25A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s</w:t>
            </w:r>
          </w:p>
        </w:tc>
      </w:tr>
      <w:tr w:rsidR="00FA5784" w:rsidRPr="00FA5784" w14:paraId="53782919" w14:textId="77777777" w:rsidTr="00FA5784">
        <w:trPr>
          <w:trHeight w:val="49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2D1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F13900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47BA9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8C0E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FC8AA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0C9F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0EEA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F97E5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Wee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2D3E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djusted group</w:t>
            </w:r>
          </w:p>
        </w:tc>
      </w:tr>
      <w:tr w:rsidR="00FA5784" w:rsidRPr="00FA5784" w14:paraId="3826DF9D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8F4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nergy (k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7A6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5.5 ± 739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9DC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9.2 ± 647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C041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3.4 ± 556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3DF9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.9 ± 55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7AC9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3847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CBAB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F2AB9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</w:t>
            </w:r>
          </w:p>
        </w:tc>
      </w:tr>
      <w:tr w:rsidR="00FA5784" w:rsidRPr="00FA5784" w14:paraId="6B3316B2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4CCC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hydrates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01E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1 ± 9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F16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5 ± 64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B08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5 ± 62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DAE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3 ± 62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C32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998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7276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71A9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</w:tr>
      <w:tr w:rsidR="00FA5784" w:rsidRPr="00FA5784" w14:paraId="422D27E6" w14:textId="77777777" w:rsidTr="00FA5784">
        <w:trPr>
          <w:trHeight w:val="48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ABB1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hydrates (% of k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770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 ± 8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E7B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 ± 9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47F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 ± 7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016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 ± 5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BB3D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DF70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A215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6C3A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</w:tr>
      <w:tr w:rsidR="00FA5784" w:rsidRPr="00FA5784" w14:paraId="0A84CA93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85E9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0FF0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 ± 27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514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 ± 3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5B5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 ± 2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580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 ± 3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7BA1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91C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35CD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7A22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</w:tr>
      <w:tr w:rsidR="00FA5784" w:rsidRPr="00FA5784" w14:paraId="6991EDC8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2E6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(% of k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5726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± 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20F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 ± 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E371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 ± 3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45BC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 ± 3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156A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4E5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0ADF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9D29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</w:tr>
      <w:tr w:rsidR="00FA5784" w:rsidRPr="00FA5784" w14:paraId="2FF8E517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1190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771C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 ± 35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570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 ± 33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3416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 ± 30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09D5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 ± 2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020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61D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D4D6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EE87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FA5784" w:rsidRPr="00FA5784" w14:paraId="66295C8F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5E3F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 (% of k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8E40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 ±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EE5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± 8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39B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± 5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990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 ± 7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F422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B9B5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2A40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F966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FA5784" w:rsidRPr="00FA5784" w14:paraId="23E0D512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B8CF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itol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B56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 ± 0.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8F26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± 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8C2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± 0.004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BA6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± 0.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219E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6B36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D507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9424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FA5784" w:rsidRPr="00FA5784" w14:paraId="7535682D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D24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rbitol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E2BA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 ± 0.2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CE9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 ± 0.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D1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± 0.1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9651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 ± 0.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57BF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2EA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7917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C43E5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FA5784" w:rsidRPr="00FA5784" w14:paraId="6AED2ACB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8B3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ch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D8F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 ± 37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CFAD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 ± 37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DAD1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 ± 28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5BE5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 ± 24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1D1C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887F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5B5D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4AF7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FA5784" w:rsidRPr="00FA5784" w14:paraId="2FEF5F4C" w14:textId="77777777" w:rsidTr="00FA5784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AC87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ugars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776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 ± 54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ABB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± 35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857E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 ± 36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1B13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 ± 48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7BC0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320B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99CD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2241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FA5784" w:rsidRPr="00FA5784" w14:paraId="43690945" w14:textId="77777777" w:rsidTr="00FA5784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7B164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dietary fiber (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D077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7 ± 6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A36A25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1 ± 6.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BDD18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 ± 4.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D986B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± 5.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D0B46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6646E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C7AE4B" w14:textId="77777777" w:rsidR="00FA5784" w:rsidRPr="00FA5784" w:rsidRDefault="00FA5784" w:rsidP="00700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66762" w14:textId="77777777" w:rsidR="00FA5784" w:rsidRPr="00FA5784" w:rsidRDefault="00FA5784" w:rsidP="00FA5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5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</w:tr>
    </w:tbl>
    <w:p w14:paraId="17A7E71B" w14:textId="77777777" w:rsidR="00E6515C" w:rsidRDefault="00E6515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</w:p>
    <w:p w14:paraId="4D0515AC" w14:textId="571D3C87" w:rsidR="00E6515C" w:rsidRDefault="00E6515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Non-transformed 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ata presented as Mean ± SD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Analyses were conducted on transformed variables. </w:t>
      </w:r>
    </w:p>
    <w:p w14:paraId="072BFDA7" w14:textId="114F5487" w:rsidR="005851EC" w:rsidRDefault="005851EC" w:rsidP="00E651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ll data presented as Mean ± SD.</w:t>
      </w:r>
      <w:r w:rsidRPr="00DF520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br/>
      </w:r>
      <w:r w:rsidRPr="002A6A3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** indicates statistically significant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(mvt-adjusted pairwise p-value&lt;0.05) </w:t>
      </w:r>
      <w:r w:rsidRPr="002A6A3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effect compared to CT</w:t>
      </w:r>
    </w:p>
    <w:p w14:paraId="3DAE9FD9" w14:textId="77777777" w:rsidR="005851EC" w:rsidRDefault="005851EC" w:rsidP="00E6515C">
      <w:pPr>
        <w:spacing w:line="480" w:lineRule="auto"/>
        <w:ind w:firstLine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, control group; RT, resistance training group</w:t>
      </w:r>
    </w:p>
    <w:p w14:paraId="02AA4ABF" w14:textId="5A023769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48F90" w14:textId="1D3AD5F5" w:rsidR="00A66A4D" w:rsidRDefault="00A66A4D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2EC70E" w14:textId="77777777" w:rsidR="00674B36" w:rsidRDefault="00674B36" w:rsidP="006E1B74">
      <w:pPr>
        <w:spacing w:line="480" w:lineRule="auto"/>
        <w:ind w:hanging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4748D" w14:textId="1F715E31" w:rsidR="00A66A4D" w:rsidRDefault="00FA0A4A" w:rsidP="00E65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66A4D" w:rsidRPr="008257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6A4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66A4D" w:rsidRPr="008257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66A4D">
        <w:rPr>
          <w:rFonts w:ascii="Times New Roman" w:hAnsi="Times New Roman" w:cs="Times New Roman"/>
          <w:sz w:val="24"/>
          <w:szCs w:val="24"/>
        </w:rPr>
        <w:t xml:space="preserve"> Correlations of </w:t>
      </w:r>
      <w:r w:rsidR="00A66A4D" w:rsidRPr="006A4A7B">
        <w:rPr>
          <w:rFonts w:ascii="Times New Roman" w:hAnsi="Times New Roman" w:cs="Times New Roman"/>
          <w:i/>
          <w:iCs/>
          <w:sz w:val="24"/>
          <w:szCs w:val="24"/>
        </w:rPr>
        <w:t>Roseburia</w:t>
      </w:r>
      <w:r w:rsidR="00A66A4D">
        <w:rPr>
          <w:rFonts w:ascii="Times New Roman" w:hAnsi="Times New Roman" w:cs="Times New Roman"/>
          <w:sz w:val="24"/>
          <w:szCs w:val="24"/>
        </w:rPr>
        <w:t xml:space="preserve"> </w:t>
      </w:r>
      <w:r w:rsidR="006A4A7B">
        <w:rPr>
          <w:rFonts w:ascii="Times New Roman" w:hAnsi="Times New Roman" w:cs="Times New Roman"/>
          <w:sz w:val="24"/>
          <w:szCs w:val="24"/>
        </w:rPr>
        <w:t xml:space="preserve">genus with </w:t>
      </w:r>
      <w:r w:rsidR="00A66A4D">
        <w:rPr>
          <w:rFonts w:ascii="Times New Roman" w:hAnsi="Times New Roman" w:cs="Times New Roman"/>
          <w:sz w:val="24"/>
          <w:szCs w:val="24"/>
        </w:rPr>
        <w:t>Diastolic BP</w:t>
      </w:r>
      <w:r w:rsidR="006A4A7B">
        <w:rPr>
          <w:rFonts w:ascii="Times New Roman" w:hAnsi="Times New Roman" w:cs="Times New Roman"/>
          <w:sz w:val="24"/>
          <w:szCs w:val="24"/>
        </w:rPr>
        <w:t xml:space="preserve"> and QUICKI at</w:t>
      </w:r>
      <w:r w:rsidR="00A66A4D">
        <w:rPr>
          <w:rFonts w:ascii="Times New Roman" w:hAnsi="Times New Roman" w:cs="Times New Roman"/>
          <w:sz w:val="24"/>
          <w:szCs w:val="24"/>
        </w:rPr>
        <w:t xml:space="preserve"> BL </w:t>
      </w:r>
      <w:r w:rsidR="006A4A7B">
        <w:rPr>
          <w:rFonts w:ascii="Times New Roman" w:hAnsi="Times New Roman" w:cs="Times New Roman"/>
          <w:sz w:val="24"/>
          <w:szCs w:val="24"/>
        </w:rPr>
        <w:t xml:space="preserve">and W6 for </w:t>
      </w:r>
      <w:r w:rsidR="00A66A4D">
        <w:rPr>
          <w:rFonts w:ascii="Times New Roman" w:hAnsi="Times New Roman" w:cs="Times New Roman"/>
          <w:sz w:val="24"/>
          <w:szCs w:val="24"/>
        </w:rPr>
        <w:t xml:space="preserve">RT </w:t>
      </w:r>
      <w:r w:rsidR="006A4A7B">
        <w:rPr>
          <w:rFonts w:ascii="Times New Roman" w:hAnsi="Times New Roman" w:cs="Times New Roman"/>
          <w:sz w:val="24"/>
          <w:szCs w:val="24"/>
        </w:rPr>
        <w:t xml:space="preserve">and CT </w:t>
      </w:r>
      <w:r w:rsidR="00A66A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F81A1E" w14:textId="146FD729" w:rsidR="00A66A4D" w:rsidRDefault="00A66A4D" w:rsidP="00E651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0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3930"/>
        <w:gridCol w:w="1169"/>
        <w:gridCol w:w="1218"/>
        <w:gridCol w:w="1901"/>
        <w:gridCol w:w="1901"/>
      </w:tblGrid>
      <w:tr w:rsidR="00095B51" w:rsidRPr="00095B51" w14:paraId="48DDD93A" w14:textId="77777777" w:rsidTr="006A4A7B">
        <w:trPr>
          <w:trHeight w:val="6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5354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C12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47A4" w14:textId="156998E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="006A4A7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412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Pearson's correlatio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8369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Correlation P-Valu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671D5" w14:textId="77777777" w:rsidR="006A4A7B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 xml:space="preserve">BL (CT vs. RT) </w:t>
            </w:r>
          </w:p>
          <w:p w14:paraId="04C13D19" w14:textId="30DD07F1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Z-Valu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7578E" w14:textId="77777777" w:rsidR="006A4A7B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 xml:space="preserve">BL (CT vs. RT) </w:t>
            </w:r>
          </w:p>
          <w:p w14:paraId="0451956B" w14:textId="02C9C496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95B51" w:rsidRPr="00095B51" w14:paraId="176F9002" w14:textId="77777777" w:rsidTr="006A4A7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581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CC5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BL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DB2F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Log10[Diastolic BP]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50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F8E8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88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4C58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095B51" w:rsidRPr="00095B51" w14:paraId="679AE918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44D82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E3CB9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BL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247C41CA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Log10[Diastolic BP]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F4A388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D3282FE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5D81FB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44A5D6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B51" w:rsidRPr="00095B51" w14:paraId="6697D59B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D1C34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FD29A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4A1F445F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8ED60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EB61C3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64667C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5BC5F1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B51" w:rsidRPr="00095B51" w14:paraId="7897324D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A919E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15355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BL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6D46C429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QUICKI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E04265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C5FECF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711A1A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A7293A6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095B51" w:rsidRPr="00095B51" w14:paraId="1019248E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19C7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D9CF6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BL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43CB67A1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QUICKI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D53524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88FA0A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ED0F9A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7C42BD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B51" w:rsidRPr="00095B51" w14:paraId="2F68A42F" w14:textId="77777777" w:rsidTr="006A4A7B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C1189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98638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327ED6D4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7045D9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D87CDF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F446B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 (CT vs. RT) Z-Value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A45E9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 (CT vs. RT) P-Value</w:t>
            </w:r>
          </w:p>
        </w:tc>
      </w:tr>
      <w:tr w:rsidR="00095B51" w:rsidRPr="00095B51" w14:paraId="53BB50A4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F5CD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88B2D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75102199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Log10[Diastolic BP]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6E5EC23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DA0B07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9B97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E71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</w:tr>
      <w:tr w:rsidR="00095B51" w:rsidRPr="00095B51" w14:paraId="4FC79AF3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178C5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30B9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35EF5FAA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Log10[Diastolic BP]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B35DA1E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FD972E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A9D70DD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4FFAE1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B51" w:rsidRPr="00095B51" w14:paraId="00D65256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0454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D9473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67F4BE57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3370325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0807FBA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CB0E1E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8D65060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B51" w:rsidRPr="00095B51" w14:paraId="027FBB0A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17074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3E95C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0C7C3DD9" w14:textId="77777777" w:rsidR="00095B51" w:rsidRPr="00095B51" w:rsidRDefault="00095B51" w:rsidP="00095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QUICKI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55D75FE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0.2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D8441AD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5D870BA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69521C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095B51" w:rsidRPr="00095B51" w14:paraId="310CF95F" w14:textId="77777777" w:rsidTr="006A4A7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73151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BE398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W6</w:t>
            </w:r>
          </w:p>
        </w:tc>
        <w:tc>
          <w:tcPr>
            <w:tcW w:w="3930" w:type="dxa"/>
            <w:shd w:val="clear" w:color="auto" w:fill="auto"/>
            <w:noWrap/>
            <w:vAlign w:val="bottom"/>
            <w:hideMark/>
          </w:tcPr>
          <w:p w14:paraId="27070FAB" w14:textId="77777777" w:rsidR="00095B51" w:rsidRPr="00095B51" w:rsidRDefault="00095B51" w:rsidP="006A4A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Log10[</w:t>
            </w:r>
            <w:r w:rsidRPr="00095B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</w:t>
            </w: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] - QUICKI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F0D79B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68C2FE6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B51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B16552F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2CEC29D" w14:textId="77777777" w:rsidR="00095B51" w:rsidRPr="00095B51" w:rsidRDefault="00095B51" w:rsidP="006A4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5C73A7" w14:textId="28892855" w:rsidR="00A66A4D" w:rsidRDefault="006A4A7B" w:rsidP="00E6515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BP, blood pressure; QUICKI, q</w:t>
      </w:r>
      <w:r w:rsidRPr="00732063">
        <w:rPr>
          <w:rFonts w:ascii="Times New Roman" w:hAnsi="Times New Roman" w:cs="Times New Roman"/>
          <w:sz w:val="24"/>
          <w:szCs w:val="24"/>
        </w:rPr>
        <w:t>uantitative insulin-sensitivity check index</w:t>
      </w:r>
      <w:r>
        <w:rPr>
          <w:noProof/>
        </w:rPr>
        <w:t xml:space="preserve"> </w:t>
      </w:r>
      <w:r w:rsidR="00000000">
        <w:rPr>
          <w:noProof/>
        </w:rPr>
        <w:pict w14:anchorId="3758FE94">
          <v:shapetype id="_x0000_t202" coordsize="21600,21600" o:spt="202" path="m,l,21600r21600,l21600,xe">
            <v:stroke joinstyle="miter"/>
            <v:path gradientshapeok="t" o:connecttype="rect"/>
          </v:shapetype>
          <v:shape id="Text Box 36" o:spid="_x0000_s1028" type="#_x0000_t202" style="position:absolute;margin-left:99pt;margin-top:370.9pt;width:21.4pt;height:20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" filled="f" stroked="f">
            <v:textbox>
              <w:txbxContent>
                <w:p w14:paraId="0A4B7BDD" w14:textId="77777777" w:rsidR="00A66A4D" w:rsidRPr="003E7A46" w:rsidRDefault="00A66A4D" w:rsidP="00A66A4D">
                  <w:pPr>
                    <w:rPr>
                      <w:sz w:val="28"/>
                      <w:szCs w:val="28"/>
                    </w:rPr>
                  </w:pPr>
                  <w:r w:rsidRPr="003E7A46">
                    <w:rPr>
                      <w:sz w:val="28"/>
                      <w:szCs w:val="28"/>
                    </w:rPr>
                    <w:t>*</w:t>
                  </w:r>
                </w:p>
              </w:txbxContent>
            </v:textbox>
          </v:shape>
        </w:pict>
      </w:r>
    </w:p>
    <w:sectPr w:rsidR="00A66A4D" w:rsidSect="006E1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formsDesign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507FD"/>
    <w:rsid w:val="00014275"/>
    <w:rsid w:val="00095B51"/>
    <w:rsid w:val="000B42B9"/>
    <w:rsid w:val="000C15BA"/>
    <w:rsid w:val="000E7A73"/>
    <w:rsid w:val="002D67C7"/>
    <w:rsid w:val="004D77EF"/>
    <w:rsid w:val="00506589"/>
    <w:rsid w:val="0058223E"/>
    <w:rsid w:val="005851EC"/>
    <w:rsid w:val="005A74AD"/>
    <w:rsid w:val="006401B6"/>
    <w:rsid w:val="00641B98"/>
    <w:rsid w:val="00646681"/>
    <w:rsid w:val="0065458A"/>
    <w:rsid w:val="00674B36"/>
    <w:rsid w:val="006A4A7B"/>
    <w:rsid w:val="006B20CA"/>
    <w:rsid w:val="006E1B74"/>
    <w:rsid w:val="006F285D"/>
    <w:rsid w:val="007004A2"/>
    <w:rsid w:val="007471BC"/>
    <w:rsid w:val="007E0EFD"/>
    <w:rsid w:val="008B1326"/>
    <w:rsid w:val="009009DC"/>
    <w:rsid w:val="009F2ACE"/>
    <w:rsid w:val="00A42F3F"/>
    <w:rsid w:val="00A66A4D"/>
    <w:rsid w:val="00A715C5"/>
    <w:rsid w:val="00AC1439"/>
    <w:rsid w:val="00AD10B9"/>
    <w:rsid w:val="00B61364"/>
    <w:rsid w:val="00C260CA"/>
    <w:rsid w:val="00CD41B8"/>
    <w:rsid w:val="00CE4B04"/>
    <w:rsid w:val="00CF7CDF"/>
    <w:rsid w:val="00D35851"/>
    <w:rsid w:val="00D430E1"/>
    <w:rsid w:val="00D55D47"/>
    <w:rsid w:val="00D94B5E"/>
    <w:rsid w:val="00DB6F44"/>
    <w:rsid w:val="00E6515C"/>
    <w:rsid w:val="00ED2A74"/>
    <w:rsid w:val="00ED79FB"/>
    <w:rsid w:val="00F507FD"/>
    <w:rsid w:val="00F9213C"/>
    <w:rsid w:val="00FA0A4A"/>
    <w:rsid w:val="00FA5784"/>
    <w:rsid w:val="00FE329E"/>
    <w:rsid w:val="033B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30E6E92"/>
  <w15:docId w15:val="{E620DA87-D46C-4564-9940-1E541459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364"/>
  </w:style>
  <w:style w:type="paragraph" w:styleId="Heading1">
    <w:name w:val="heading 1"/>
    <w:basedOn w:val="Normal"/>
    <w:next w:val="Normal"/>
    <w:link w:val="Heading1Char"/>
    <w:uiPriority w:val="9"/>
    <w:qFormat/>
    <w:rsid w:val="0001427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75"/>
    <w:rPr>
      <w:rFonts w:asciiTheme="majorHAnsi" w:eastAsiaTheme="majorEastAsia" w:hAnsiTheme="majorHAnsi" w:cstheme="majorBidi"/>
      <w:b/>
      <w:sz w:val="36"/>
      <w:szCs w:val="3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6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8</Words>
  <Characters>6147</Characters>
  <Application>Microsoft Office Word</Application>
  <DocSecurity>0</DocSecurity>
  <Lines>51</Lines>
  <Paragraphs>14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on, Jaapna</dc:creator>
  <cp:keywords/>
  <dc:description/>
  <cp:lastModifiedBy>Dhillon, Jaapna</cp:lastModifiedBy>
  <cp:revision>10</cp:revision>
  <dcterms:created xsi:type="dcterms:W3CDTF">2023-01-17T01:10:00Z</dcterms:created>
  <dcterms:modified xsi:type="dcterms:W3CDTF">2023-05-23T22:25:00Z</dcterms:modified>
</cp:coreProperties>
</file>